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2EB4A" w14:textId="32A76196" w:rsidR="00373E8C" w:rsidRPr="00373E8C" w:rsidRDefault="006A5646" w:rsidP="00D361E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Hlk148048384"/>
      <w:bookmarkStart w:id="1" w:name="_Hlk148050401"/>
      <w:r w:rsidRPr="00B63F3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0284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63F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Validation of TFs involved in the regulation of </w:t>
      </w:r>
      <w:r w:rsidR="00373E8C" w:rsidRPr="00E915C7">
        <w:rPr>
          <w:rFonts w:ascii="Times New Roman" w:hAnsi="Times New Roman" w:cs="Times New Roman"/>
          <w:bCs/>
          <w:i/>
          <w:iCs/>
          <w:sz w:val="24"/>
          <w:szCs w:val="24"/>
        </w:rPr>
        <w:t>PD-L1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gene expression based on rs822336 allele-specificity. H1975</w:t>
      </w:r>
      <w:r w:rsidR="00373E8C" w:rsidRPr="008F4CBA">
        <w:rPr>
          <w:rFonts w:ascii="Times New Roman" w:hAnsi="Times New Roman" w:cs="Times New Roman"/>
          <w:bCs/>
          <w:sz w:val="24"/>
          <w:szCs w:val="24"/>
          <w:vertAlign w:val="superscript"/>
        </w:rPr>
        <w:t>G/G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and H1299</w:t>
      </w:r>
      <w:r w:rsidR="00373E8C" w:rsidRPr="008F4CBA">
        <w:rPr>
          <w:rFonts w:ascii="Times New Roman" w:hAnsi="Times New Roman" w:cs="Times New Roman"/>
          <w:bCs/>
          <w:sz w:val="24"/>
          <w:szCs w:val="24"/>
          <w:vertAlign w:val="superscript"/>
        </w:rPr>
        <w:t>C/C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cells were seeded into T75 flasks at a density of 5×10</w:t>
      </w:r>
      <w:r w:rsidR="00373E8C" w:rsidRPr="008F4CBA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> cells. Following a 48h incubation at 37°C in a 5% CO</w:t>
      </w:r>
      <w:r w:rsidR="00373E8C" w:rsidRPr="008F4CB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atmosphere, DNA-pull down assay was performed with immobilized </w:t>
      </w:r>
      <w:proofErr w:type="spellStart"/>
      <w:r w:rsidR="00373E8C" w:rsidRPr="008F4CBA">
        <w:rPr>
          <w:rFonts w:ascii="Times New Roman" w:hAnsi="Times New Roman" w:cs="Times New Roman"/>
          <w:bCs/>
          <w:sz w:val="24"/>
          <w:szCs w:val="24"/>
        </w:rPr>
        <w:t>wt</w:t>
      </w:r>
      <w:proofErr w:type="spellEnd"/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/mut oligos incubated with nuclear extracts on 4 distinct sample group combinations. </w:t>
      </w:r>
      <w:r w:rsidR="00373E8C">
        <w:rPr>
          <w:rFonts w:ascii="Times New Roman" w:hAnsi="Times New Roman" w:cs="Times New Roman"/>
          <w:bCs/>
          <w:sz w:val="24"/>
          <w:szCs w:val="24"/>
          <w:lang w:val="en-GB"/>
        </w:rPr>
        <w:t>N</w:t>
      </w:r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clear extract of 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>H1299</w:t>
      </w:r>
      <w:r w:rsidR="00373E8C" w:rsidRPr="008F4CBA">
        <w:rPr>
          <w:rFonts w:ascii="Times New Roman" w:hAnsi="Times New Roman" w:cs="Times New Roman"/>
          <w:bCs/>
          <w:sz w:val="24"/>
          <w:szCs w:val="24"/>
          <w:vertAlign w:val="superscript"/>
        </w:rPr>
        <w:t>C/C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 w:rsidR="00373E8C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ubated with the mut oligo; nuclear extract of 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>H1299</w:t>
      </w:r>
      <w:r w:rsidR="00373E8C" w:rsidRPr="008F4CBA">
        <w:rPr>
          <w:rFonts w:ascii="Times New Roman" w:hAnsi="Times New Roman" w:cs="Times New Roman"/>
          <w:bCs/>
          <w:sz w:val="24"/>
          <w:szCs w:val="24"/>
          <w:vertAlign w:val="superscript"/>
        </w:rPr>
        <w:t>C/C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 w:rsidR="00373E8C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ubated with the </w:t>
      </w:r>
      <w:proofErr w:type="spellStart"/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>wt</w:t>
      </w:r>
      <w:proofErr w:type="spellEnd"/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ligo; nuclear extract of 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>H1975</w:t>
      </w:r>
      <w:r w:rsidR="00373E8C" w:rsidRPr="008F4CBA">
        <w:rPr>
          <w:rFonts w:ascii="Times New Roman" w:hAnsi="Times New Roman" w:cs="Times New Roman"/>
          <w:bCs/>
          <w:sz w:val="24"/>
          <w:szCs w:val="24"/>
          <w:vertAlign w:val="superscript"/>
        </w:rPr>
        <w:t>G/G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 w:rsidR="00373E8C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ubated with the mut oligo; nuclear extract of 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>H1975</w:t>
      </w:r>
      <w:r w:rsidR="00373E8C" w:rsidRPr="008F4CBA">
        <w:rPr>
          <w:rFonts w:ascii="Times New Roman" w:hAnsi="Times New Roman" w:cs="Times New Roman"/>
          <w:bCs/>
          <w:sz w:val="24"/>
          <w:szCs w:val="24"/>
          <w:vertAlign w:val="superscript"/>
        </w:rPr>
        <w:t>G/G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 w:rsidR="00373E8C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ubated with </w:t>
      </w:r>
      <w:proofErr w:type="spellStart"/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>wt</w:t>
      </w:r>
      <w:proofErr w:type="spellEnd"/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ligo. P</w:t>
      </w:r>
      <w:proofErr w:type="spellStart"/>
      <w:r w:rsidR="00373E8C" w:rsidRPr="008F4CBA">
        <w:rPr>
          <w:rFonts w:ascii="Times New Roman" w:hAnsi="Times New Roman" w:cs="Times New Roman"/>
          <w:bCs/>
          <w:sz w:val="24"/>
          <w:szCs w:val="24"/>
        </w:rPr>
        <w:t>utative</w:t>
      </w:r>
      <w:proofErr w:type="spellEnd"/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TFs of the rs822336 region of the </w:t>
      </w:r>
      <w:r w:rsidR="00373E8C" w:rsidRPr="00E915C7">
        <w:rPr>
          <w:rFonts w:ascii="Times New Roman" w:hAnsi="Times New Roman" w:cs="Times New Roman"/>
          <w:bCs/>
          <w:i/>
          <w:iCs/>
          <w:sz w:val="24"/>
          <w:szCs w:val="24"/>
        </w:rPr>
        <w:t>PD-L1</w:t>
      </w:r>
      <w:r w:rsidR="00373E8C" w:rsidRPr="008F4CBA">
        <w:rPr>
          <w:rFonts w:ascii="Times New Roman" w:hAnsi="Times New Roman" w:cs="Times New Roman"/>
          <w:bCs/>
          <w:sz w:val="24"/>
          <w:szCs w:val="24"/>
        </w:rPr>
        <w:t xml:space="preserve"> gene based on its allele-specificity were detected by LC-MS/MS</w:t>
      </w:r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>Volcano plot shows a proteomic based comparison between</w:t>
      </w:r>
      <w:r w:rsidR="00373E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fferent samples</w:t>
      </w:r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Reported points indicate proteins that display both large magnitude fold-changes (x axis) and high statistical significance (y axis). Corresponding points to </w:t>
      </w:r>
      <w:r w:rsidR="00373E8C" w:rsidRPr="008F4CBA">
        <w:rPr>
          <w:rFonts w:ascii="Times New Roman" w:hAnsi="Times New Roman" w:cs="Times New Roman"/>
          <w:sz w:val="24"/>
          <w:szCs w:val="24"/>
        </w:rPr>
        <w:t>C/EBP</w:t>
      </w:r>
      <w:r w:rsidR="00373E8C">
        <w:rPr>
          <w:rFonts w:ascii="Times New Roman" w:hAnsi="Times New Roman" w:cs="Times New Roman"/>
          <w:sz w:val="24"/>
          <w:szCs w:val="24"/>
        </w:rPr>
        <w:t>β</w:t>
      </w:r>
      <w:r w:rsidR="00373E8C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NFIC are highlighted.</w:t>
      </w:r>
    </w:p>
    <w:p w14:paraId="3DC5E03A" w14:textId="090A65DE" w:rsidR="00B63F36" w:rsidRPr="00B63F36" w:rsidRDefault="00373E8C" w:rsidP="006A56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B92A7B" wp14:editId="59CDE1A5">
            <wp:extent cx="1845777" cy="3847381"/>
            <wp:effectExtent l="0" t="0" r="2540" b="1270"/>
            <wp:docPr id="10402039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5457" cy="4034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63F36" w:rsidRPr="00B63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7C"/>
    <w:rsid w:val="001360BC"/>
    <w:rsid w:val="00284943"/>
    <w:rsid w:val="00313EA1"/>
    <w:rsid w:val="00373E8C"/>
    <w:rsid w:val="006A5646"/>
    <w:rsid w:val="006C1D85"/>
    <w:rsid w:val="0070284F"/>
    <w:rsid w:val="008B527C"/>
    <w:rsid w:val="00985524"/>
    <w:rsid w:val="00AA7277"/>
    <w:rsid w:val="00AD0B7B"/>
    <w:rsid w:val="00B63F36"/>
    <w:rsid w:val="00D361EE"/>
    <w:rsid w:val="00D91545"/>
    <w:rsid w:val="00DE6670"/>
    <w:rsid w:val="00DF04C3"/>
    <w:rsid w:val="00E0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FAF6"/>
  <w15:chartTrackingRefBased/>
  <w15:docId w15:val="{9D321A0B-1F03-40FE-B8BD-3703D9EB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56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DF04C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2</cp:revision>
  <dcterms:created xsi:type="dcterms:W3CDTF">2024-03-11T12:23:00Z</dcterms:created>
  <dcterms:modified xsi:type="dcterms:W3CDTF">2024-03-11T12:23:00Z</dcterms:modified>
</cp:coreProperties>
</file>